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783"/>
        <w:gridCol w:w="2379"/>
        <w:gridCol w:w="2518"/>
        <w:gridCol w:w="982"/>
      </w:tblGrid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μm/pixel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age dimension (pixel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dth x heigh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age dimension (μm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dth x heigh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le size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igo™ cytometer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B application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fluence application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5 x 9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8 x 1958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57 x 20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55 x 2055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 M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5 MB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croscope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x objective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x objecti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2 x 10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2 x 10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2 x 10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13 x 2625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8 M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8 MB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5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maging technical information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2T23:51:00Z</dcterms:created>
  <dc:creator>ICR User</dc:creator>
  <dc:description/>
  <cp:keywords/>
  <dc:language>en-US</dc:language>
  <cp:lastModifiedBy>ICR User</cp:lastModifiedBy>
  <dcterms:modified xsi:type="dcterms:W3CDTF">2012-03-22T23:51:00Z</dcterms:modified>
  <cp:revision>2</cp:revision>
  <dc:subject/>
  <dc:title/>
</cp:coreProperties>
</file>